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031" w:rsidRDefault="00321031" w:rsidP="003210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05C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>
        <w:rPr>
          <w:rFonts w:ascii="Times New Roman" w:hAnsi="Times New Roman" w:cs="Times New Roman"/>
          <w:b/>
          <w:bCs/>
          <w:sz w:val="24"/>
          <w:szCs w:val="24"/>
        </w:rPr>
        <w:t>: Demographics Analysis by Education Level</w:t>
      </w:r>
    </w:p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2432"/>
        <w:gridCol w:w="1515"/>
        <w:gridCol w:w="1174"/>
        <w:gridCol w:w="129"/>
        <w:gridCol w:w="1230"/>
        <w:gridCol w:w="2055"/>
        <w:gridCol w:w="1437"/>
      </w:tblGrid>
      <w:tr w:rsidR="00321031" w:rsidRPr="00241A89" w:rsidTr="001F0EDD">
        <w:trPr>
          <w:trHeight w:val="386"/>
        </w:trPr>
        <w:tc>
          <w:tcPr>
            <w:tcW w:w="2432" w:type="dxa"/>
            <w:tcBorders>
              <w:left w:val="nil"/>
              <w:bottom w:val="single" w:sz="4" w:space="0" w:color="auto"/>
              <w:right w:val="nil"/>
            </w:tcBorders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P (%)</w:t>
            </w: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</w:tcPr>
          <w:p w:rsidR="00321031" w:rsidRDefault="00321031" w:rsidP="001F0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Nemar’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:rsidR="00321031" w:rsidRPr="0052416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321031" w:rsidRPr="00F2436E" w:rsidTr="001F0EDD">
        <w:trPr>
          <w:trHeight w:val="557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tificial Intelligenc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≥ Bachelor’s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321031" w:rsidRPr="00241A89" w:rsidTr="001F0EDD">
        <w:trPr>
          <w:trHeight w:val="557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Bachelor’s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21031" w:rsidRPr="00241A89" w:rsidTr="001F0EDD">
        <w:trPr>
          <w:trHeight w:val="542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1031" w:rsidRPr="004D63A2" w:rsidTr="001F0EDD">
        <w:trPr>
          <w:trHeight w:val="557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cking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≥ Bachelor’s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21031" w:rsidRPr="00241A89" w:rsidTr="001F0EDD">
        <w:trPr>
          <w:trHeight w:val="542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Bachelor’s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1101B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21031" w:rsidRPr="00241A89" w:rsidTr="001F0EDD">
        <w:trPr>
          <w:trHeight w:val="557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C722F6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1031" w:rsidRPr="00241A89" w:rsidTr="001F0EDD">
        <w:trPr>
          <w:trHeight w:val="542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Pr="00241A89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rn Gay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≥ Bachelor’s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21031" w:rsidRPr="00241A89" w:rsidTr="001F0EDD">
        <w:trPr>
          <w:trHeight w:val="557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1031" w:rsidRPr="00DD6D30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167 (NS)</w:t>
            </w:r>
          </w:p>
        </w:tc>
      </w:tr>
      <w:tr w:rsidR="00321031" w:rsidRPr="004D63A2" w:rsidTr="001F0EDD">
        <w:trPr>
          <w:trHeight w:val="542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031" w:rsidRPr="00457BD6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031" w:rsidRPr="004D63A2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1031" w:rsidRPr="004D63A2" w:rsidRDefault="00321031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B10E6" w:rsidRPr="001F6165" w:rsidRDefault="00321031" w:rsidP="001F6165">
      <w:bookmarkStart w:id="0" w:name="_GoBack"/>
      <w:bookmarkEnd w:id="0"/>
    </w:p>
    <w:sectPr w:rsidR="002B10E6" w:rsidRPr="001F6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1F6165"/>
    <w:rsid w:val="00285A12"/>
    <w:rsid w:val="00321031"/>
    <w:rsid w:val="00855EE0"/>
    <w:rsid w:val="00952EB7"/>
    <w:rsid w:val="00AC78ED"/>
    <w:rsid w:val="00D00C1F"/>
    <w:rsid w:val="00E607E7"/>
    <w:rsid w:val="00E6086A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E607E7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5:00Z</dcterms:created>
  <dcterms:modified xsi:type="dcterms:W3CDTF">2024-03-11T19:55:00Z</dcterms:modified>
</cp:coreProperties>
</file>